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S.pneumoniae</w:t>
      </w:r>
      <w:bookmarkStart w:id="0" w:name="OLE_LINK36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Strepto-coccuspneumoniae</w:t>
      </w:r>
      <w:bookmarkEnd w:id="0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HRV </w:t>
      </w:r>
      <w:bookmarkStart w:id="7" w:name="_GoBack"/>
      <w:bookmarkEnd w:id="7"/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Human rhino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RSV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Respiratory Syncytial 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</w:t>
      </w:r>
      <w:bookmarkStart w:id="1" w:name="OLE_LINK53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FLUA</w:t>
      </w:r>
      <w:bookmarkEnd w:id="1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Influenza A 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</w:t>
      </w:r>
      <w:bookmarkStart w:id="2" w:name="OLE_LINK55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C.pneumoniae</w:t>
      </w:r>
      <w:bookmarkEnd w:id="2"/>
      <w:bookmarkStart w:id="3" w:name="OLE_LINK52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Chlamydia Pneumoniae</w:t>
      </w:r>
      <w:bookmarkEnd w:id="3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</w:t>
      </w:r>
      <w:bookmarkStart w:id="4" w:name="OLE_LINK54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M.pneumoniae</w:t>
      </w:r>
      <w:bookmarkEnd w:id="4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Mycoplasma Pneumoniae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, H.influenzae</w:t>
      </w:r>
      <w:bookmarkStart w:id="5" w:name="OLE_LINK51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Haemophilus influenzae</w:t>
      </w:r>
      <w:bookmarkEnd w:id="5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PIV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Parainfluenza 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</w:t>
      </w:r>
      <w:bookmarkStart w:id="6" w:name="OLE_LINK6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HPMV</w:t>
      </w:r>
      <w:bookmarkEnd w:id="6"/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Human metapneumo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HBOV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Human boca 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HCOV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Human corona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 xml:space="preserve">, FLUB </w:t>
      </w:r>
      <w:r>
        <w:rPr>
          <w:rFonts w:hint="eastAsia" w:ascii="Times New Roman" w:hAnsi="Times New Roman" w:cs="Times New Roman"/>
          <w:b/>
          <w:bCs/>
          <w:snapToGrid w:val="0"/>
          <w:sz w:val="21"/>
          <w:szCs w:val="21"/>
          <w:lang w:val="en-US" w:eastAsia="zh-CN" w:bidi="ar"/>
        </w:rPr>
        <w:t>Influenza B virus</w:t>
      </w:r>
      <w:r>
        <w:rPr>
          <w:rFonts w:hint="eastAsia" w:ascii="Times New Roman" w:hAnsi="Times New Roman" w:cs="Times New Roman"/>
          <w:b w:val="0"/>
          <w:bCs w:val="0"/>
          <w:snapToGrid w:val="0"/>
          <w:sz w:val="21"/>
          <w:szCs w:val="21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2MjE2YzlmMTE0YmM3ZGE3ZDcxMWRkZDgzYzNkYzYifQ=="/>
  </w:docVars>
  <w:rsids>
    <w:rsidRoot w:val="00000000"/>
    <w:rsid w:val="7E15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1:04:55Z</dcterms:created>
  <dc:creator>13755</dc:creator>
  <cp:lastModifiedBy>吕国健</cp:lastModifiedBy>
  <dcterms:modified xsi:type="dcterms:W3CDTF">2024-05-03T11:1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B9F724D9DC04C65BE9995B1EBABE40D_12</vt:lpwstr>
  </property>
</Properties>
</file>